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5E6" w:rsidRPr="000012C3" w:rsidRDefault="00C345E6" w:rsidP="00C345E6">
      <w:pPr>
        <w:spacing w:line="480" w:lineRule="auto"/>
        <w:rPr>
          <w:sz w:val="22"/>
          <w:szCs w:val="22"/>
        </w:rPr>
      </w:pPr>
      <w:bookmarkStart w:id="0" w:name="_GoBack"/>
      <w:r w:rsidRPr="000012C3">
        <w:rPr>
          <w:b/>
          <w:sz w:val="22"/>
          <w:szCs w:val="22"/>
        </w:rPr>
        <w:t>Supplemental table 2</w:t>
      </w:r>
      <w:r w:rsidRPr="000012C3">
        <w:rPr>
          <w:sz w:val="22"/>
          <w:szCs w:val="22"/>
        </w:rPr>
        <w:t xml:space="preserve"> </w:t>
      </w:r>
      <w:r w:rsidRPr="00C345E6">
        <w:rPr>
          <w:b/>
          <w:sz w:val="22"/>
          <w:szCs w:val="22"/>
        </w:rPr>
        <w:t>Fetal Doppler flow patterns, postnatal r</w:t>
      </w:r>
      <w:r w:rsidRPr="00C345E6">
        <w:rPr>
          <w:b/>
          <w:sz w:val="22"/>
          <w:szCs w:val="22"/>
        </w:rPr>
        <w:softHyphen/>
      </w:r>
      <w:r w:rsidRPr="00C345E6">
        <w:rPr>
          <w:b/>
          <w:sz w:val="22"/>
          <w:szCs w:val="22"/>
          <w:vertAlign w:val="subscript"/>
        </w:rPr>
        <w:t>c</w:t>
      </w:r>
      <w:r w:rsidRPr="00C345E6">
        <w:rPr>
          <w:b/>
          <w:sz w:val="22"/>
          <w:szCs w:val="22"/>
        </w:rPr>
        <w:t>SO</w:t>
      </w:r>
      <w:r w:rsidRPr="00C345E6">
        <w:rPr>
          <w:b/>
          <w:sz w:val="22"/>
          <w:szCs w:val="22"/>
        </w:rPr>
        <w:softHyphen/>
      </w:r>
      <w:r w:rsidRPr="00C345E6">
        <w:rPr>
          <w:b/>
          <w:sz w:val="22"/>
          <w:szCs w:val="22"/>
          <w:vertAlign w:val="subscript"/>
        </w:rPr>
        <w:t>2</w:t>
      </w:r>
      <w:r w:rsidRPr="00C345E6">
        <w:rPr>
          <w:b/>
          <w:sz w:val="22"/>
          <w:szCs w:val="22"/>
        </w:rPr>
        <w:t xml:space="preserve"> and FTOE according to GMs </w:t>
      </w:r>
      <w:bookmarkEnd w:id="0"/>
      <w:r w:rsidRPr="00C345E6">
        <w:rPr>
          <w:b/>
          <w:sz w:val="22"/>
          <w:szCs w:val="22"/>
        </w:rPr>
        <w:t>assessment at the age of three month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2927"/>
        <w:gridCol w:w="2927"/>
      </w:tblGrid>
      <w:tr w:rsidR="00C345E6" w:rsidRPr="000012C3" w:rsidTr="009B76B9"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:rsidR="00C345E6" w:rsidRPr="000012C3" w:rsidRDefault="00C345E6" w:rsidP="009B76B9">
            <w:pPr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:rsidR="00C345E6" w:rsidRPr="000012C3" w:rsidRDefault="00C345E6" w:rsidP="009B76B9">
            <w:pPr>
              <w:spacing w:line="480" w:lineRule="auto"/>
              <w:rPr>
                <w:b/>
                <w:sz w:val="22"/>
                <w:szCs w:val="22"/>
              </w:rPr>
            </w:pPr>
            <w:r w:rsidRPr="000012C3">
              <w:rPr>
                <w:b/>
                <w:sz w:val="22"/>
                <w:szCs w:val="22"/>
              </w:rPr>
              <w:t>Normal MOS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:rsidR="00C345E6" w:rsidRPr="000012C3" w:rsidRDefault="00C345E6" w:rsidP="009B76B9">
            <w:pPr>
              <w:spacing w:line="480" w:lineRule="auto"/>
              <w:rPr>
                <w:b/>
                <w:sz w:val="22"/>
                <w:szCs w:val="22"/>
              </w:rPr>
            </w:pPr>
            <w:r w:rsidRPr="000012C3">
              <w:rPr>
                <w:b/>
                <w:sz w:val="22"/>
                <w:szCs w:val="22"/>
              </w:rPr>
              <w:t>Abnormal MOS</w:t>
            </w:r>
          </w:p>
        </w:tc>
      </w:tr>
      <w:tr w:rsidR="00C345E6" w:rsidRPr="000012C3" w:rsidTr="009B76B9">
        <w:tc>
          <w:tcPr>
            <w:tcW w:w="2926" w:type="dxa"/>
            <w:tcBorders>
              <w:top w:val="single" w:sz="4" w:space="0" w:color="auto"/>
            </w:tcBorders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MCA-PI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48 (-1.44 to 1.99)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-1.65 (-3.94 to 1.57)*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UA-PI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14 (-1.48 to 1.03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.34 (-1.74 to 1.98)*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CPR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-0.12 (-1.44 to 2.88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-1.55 (-3.84 to1.20)*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R</w:t>
            </w:r>
            <w:r w:rsidRPr="00A42250">
              <w:rPr>
                <w:sz w:val="22"/>
                <w:szCs w:val="22"/>
                <w:vertAlign w:val="subscript"/>
              </w:rPr>
              <w:t>c</w:t>
            </w:r>
            <w:r w:rsidRPr="00A42250">
              <w:rPr>
                <w:sz w:val="22"/>
                <w:szCs w:val="22"/>
              </w:rPr>
              <w:t>SO</w:t>
            </w:r>
            <w:r w:rsidRPr="00A42250">
              <w:rPr>
                <w:sz w:val="22"/>
                <w:szCs w:val="22"/>
                <w:vertAlign w:val="subscript"/>
              </w:rPr>
              <w:t>2</w:t>
            </w:r>
            <w:r w:rsidRPr="00A42250">
              <w:rPr>
                <w:sz w:val="22"/>
                <w:szCs w:val="22"/>
              </w:rPr>
              <w:t xml:space="preserve"> day 1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68 (34-89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60 (34-81)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R</w:t>
            </w:r>
            <w:r w:rsidRPr="00A42250">
              <w:rPr>
                <w:sz w:val="22"/>
                <w:szCs w:val="22"/>
                <w:vertAlign w:val="subscript"/>
              </w:rPr>
              <w:t>c</w:t>
            </w:r>
            <w:r w:rsidRPr="00A42250">
              <w:rPr>
                <w:sz w:val="22"/>
                <w:szCs w:val="22"/>
              </w:rPr>
              <w:t>SO</w:t>
            </w:r>
            <w:r w:rsidRPr="00A42250">
              <w:rPr>
                <w:sz w:val="22"/>
                <w:szCs w:val="22"/>
                <w:vertAlign w:val="subscript"/>
              </w:rPr>
              <w:t>2</w:t>
            </w:r>
            <w:r w:rsidRPr="00A42250">
              <w:rPr>
                <w:sz w:val="22"/>
                <w:szCs w:val="22"/>
              </w:rPr>
              <w:t xml:space="preserve"> day 2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72 (42-89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67 (48-75)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R</w:t>
            </w:r>
            <w:r w:rsidRPr="00A42250">
              <w:rPr>
                <w:sz w:val="22"/>
                <w:szCs w:val="22"/>
                <w:vertAlign w:val="subscript"/>
              </w:rPr>
              <w:t>c</w:t>
            </w:r>
            <w:r w:rsidRPr="00A42250">
              <w:rPr>
                <w:sz w:val="22"/>
                <w:szCs w:val="22"/>
              </w:rPr>
              <w:t>SO</w:t>
            </w:r>
            <w:r w:rsidRPr="00A42250">
              <w:rPr>
                <w:sz w:val="22"/>
                <w:szCs w:val="22"/>
                <w:vertAlign w:val="subscript"/>
              </w:rPr>
              <w:t>2</w:t>
            </w:r>
            <w:r w:rsidRPr="00A42250">
              <w:rPr>
                <w:sz w:val="22"/>
                <w:szCs w:val="22"/>
              </w:rPr>
              <w:t xml:space="preserve"> day 3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72 (52-91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68 (52-85)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R</w:t>
            </w:r>
            <w:r w:rsidRPr="00A42250">
              <w:rPr>
                <w:sz w:val="22"/>
                <w:szCs w:val="22"/>
                <w:vertAlign w:val="subscript"/>
              </w:rPr>
              <w:t>c</w:t>
            </w:r>
            <w:r w:rsidRPr="00A42250">
              <w:rPr>
                <w:sz w:val="22"/>
                <w:szCs w:val="22"/>
              </w:rPr>
              <w:t>SO</w:t>
            </w:r>
            <w:r w:rsidRPr="00A42250">
              <w:rPr>
                <w:sz w:val="22"/>
                <w:szCs w:val="22"/>
                <w:vertAlign w:val="subscript"/>
              </w:rPr>
              <w:t>2</w:t>
            </w:r>
            <w:r w:rsidRPr="00A42250">
              <w:rPr>
                <w:sz w:val="22"/>
                <w:szCs w:val="22"/>
              </w:rPr>
              <w:t xml:space="preserve"> during surgery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55 (52-62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53 (36-56)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R</w:t>
            </w:r>
            <w:r w:rsidRPr="00A42250">
              <w:rPr>
                <w:sz w:val="22"/>
                <w:szCs w:val="22"/>
                <w:vertAlign w:val="subscript"/>
              </w:rPr>
              <w:t>c</w:t>
            </w:r>
            <w:r w:rsidRPr="00A42250">
              <w:rPr>
                <w:sz w:val="22"/>
                <w:szCs w:val="22"/>
              </w:rPr>
              <w:t>SO</w:t>
            </w:r>
            <w:r w:rsidRPr="00A42250">
              <w:rPr>
                <w:sz w:val="22"/>
                <w:szCs w:val="22"/>
                <w:vertAlign w:val="subscript"/>
              </w:rPr>
              <w:t>2</w:t>
            </w:r>
            <w:r w:rsidRPr="00A42250">
              <w:rPr>
                <w:sz w:val="22"/>
                <w:szCs w:val="22"/>
              </w:rPr>
              <w:t xml:space="preserve"> day after surgery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59 (54-79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55 (52-65)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FTOE day 1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27 (0.05-0.59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36 (0.14-0.61)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FTOE day 2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24 (0.05-0.53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29 (0.19-0.48)*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FTOE day 3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21 (0.02-0.40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29 (0.14-0.47)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FTOE during surgery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41 (0.29-0.44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45 (0.38-0.61)</w:t>
            </w:r>
          </w:p>
        </w:tc>
      </w:tr>
      <w:tr w:rsidR="00C345E6" w:rsidRPr="000012C3" w:rsidTr="009B76B9">
        <w:tc>
          <w:tcPr>
            <w:tcW w:w="2926" w:type="dxa"/>
          </w:tcPr>
          <w:p w:rsidR="00C345E6" w:rsidRPr="00A42250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A42250">
              <w:rPr>
                <w:sz w:val="22"/>
                <w:szCs w:val="22"/>
              </w:rPr>
              <w:t>FTOE after surgery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38 (0.30-0.42)</w:t>
            </w:r>
          </w:p>
        </w:tc>
        <w:tc>
          <w:tcPr>
            <w:tcW w:w="2927" w:type="dxa"/>
          </w:tcPr>
          <w:p w:rsidR="00C345E6" w:rsidRPr="000012C3" w:rsidRDefault="00C345E6" w:rsidP="009B76B9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0.33 (0.27-0.39)</w:t>
            </w:r>
          </w:p>
        </w:tc>
      </w:tr>
    </w:tbl>
    <w:p w:rsidR="00C345E6" w:rsidRPr="000012C3" w:rsidRDefault="00C345E6" w:rsidP="00C345E6">
      <w:pPr>
        <w:spacing w:line="480" w:lineRule="auto"/>
        <w:rPr>
          <w:i/>
          <w:sz w:val="22"/>
          <w:szCs w:val="22"/>
        </w:rPr>
      </w:pPr>
      <w:r w:rsidRPr="000012C3">
        <w:rPr>
          <w:i/>
          <w:sz w:val="22"/>
          <w:szCs w:val="22"/>
        </w:rPr>
        <w:t>Data are presented as median (range). MOS, motor optimality score; MCA-PI, pulsatility index of the middle cerebral artery; UA-PI, pulsatility index of the umbilical artery; CPR, cerebroplacental ratio; r</w:t>
      </w:r>
      <w:r w:rsidRPr="000012C3">
        <w:rPr>
          <w:i/>
          <w:sz w:val="22"/>
          <w:szCs w:val="22"/>
          <w:vertAlign w:val="subscript"/>
        </w:rPr>
        <w:t>c</w:t>
      </w:r>
      <w:r w:rsidRPr="000012C3">
        <w:rPr>
          <w:i/>
          <w:sz w:val="22"/>
          <w:szCs w:val="22"/>
        </w:rPr>
        <w:t>SO</w:t>
      </w:r>
      <w:r w:rsidRPr="000012C3">
        <w:rPr>
          <w:i/>
          <w:sz w:val="22"/>
          <w:szCs w:val="22"/>
          <w:vertAlign w:val="subscript"/>
        </w:rPr>
        <w:t>2</w:t>
      </w:r>
      <w:r w:rsidRPr="000012C3">
        <w:rPr>
          <w:i/>
          <w:sz w:val="22"/>
          <w:szCs w:val="22"/>
        </w:rPr>
        <w:t>,, cerebral oxygen saturation; FTOE, cerebral fractional tissue oxygen extraction. * indicates P-value &lt;0.05.</w:t>
      </w:r>
    </w:p>
    <w:p w:rsidR="00F066D1" w:rsidRDefault="00F066D1"/>
    <w:sectPr w:rsidR="00F06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5E6"/>
    <w:rsid w:val="00006F2B"/>
    <w:rsid w:val="00010078"/>
    <w:rsid w:val="000206F8"/>
    <w:rsid w:val="000238F8"/>
    <w:rsid w:val="00024A00"/>
    <w:rsid w:val="000467FD"/>
    <w:rsid w:val="000470E0"/>
    <w:rsid w:val="000555EE"/>
    <w:rsid w:val="000717C3"/>
    <w:rsid w:val="00072B03"/>
    <w:rsid w:val="000765EA"/>
    <w:rsid w:val="00085F9D"/>
    <w:rsid w:val="00095555"/>
    <w:rsid w:val="000A2CD0"/>
    <w:rsid w:val="000A3B3C"/>
    <w:rsid w:val="000B1C58"/>
    <w:rsid w:val="000B444C"/>
    <w:rsid w:val="000B44F3"/>
    <w:rsid w:val="000B4CD3"/>
    <w:rsid w:val="000C2737"/>
    <w:rsid w:val="000C2E63"/>
    <w:rsid w:val="000E3783"/>
    <w:rsid w:val="00107CA2"/>
    <w:rsid w:val="00117A7B"/>
    <w:rsid w:val="00126324"/>
    <w:rsid w:val="00127A66"/>
    <w:rsid w:val="001369F4"/>
    <w:rsid w:val="00140615"/>
    <w:rsid w:val="00146D53"/>
    <w:rsid w:val="00147855"/>
    <w:rsid w:val="00154B24"/>
    <w:rsid w:val="001650A0"/>
    <w:rsid w:val="00196451"/>
    <w:rsid w:val="00196AAD"/>
    <w:rsid w:val="001B019B"/>
    <w:rsid w:val="001C3C68"/>
    <w:rsid w:val="001D1990"/>
    <w:rsid w:val="001E3DED"/>
    <w:rsid w:val="001F50BA"/>
    <w:rsid w:val="00203BDF"/>
    <w:rsid w:val="00206144"/>
    <w:rsid w:val="0021314C"/>
    <w:rsid w:val="002203D4"/>
    <w:rsid w:val="002256AB"/>
    <w:rsid w:val="00235464"/>
    <w:rsid w:val="002630A7"/>
    <w:rsid w:val="00263A69"/>
    <w:rsid w:val="00266AE4"/>
    <w:rsid w:val="002735CD"/>
    <w:rsid w:val="00286436"/>
    <w:rsid w:val="00294A6A"/>
    <w:rsid w:val="002A1197"/>
    <w:rsid w:val="002A6D49"/>
    <w:rsid w:val="002B48D0"/>
    <w:rsid w:val="002C0386"/>
    <w:rsid w:val="002D3BB0"/>
    <w:rsid w:val="002E0BDA"/>
    <w:rsid w:val="002F259C"/>
    <w:rsid w:val="002F7688"/>
    <w:rsid w:val="00301A53"/>
    <w:rsid w:val="003054FB"/>
    <w:rsid w:val="00322AD1"/>
    <w:rsid w:val="00335C30"/>
    <w:rsid w:val="003363EB"/>
    <w:rsid w:val="00344087"/>
    <w:rsid w:val="00344743"/>
    <w:rsid w:val="00351EF8"/>
    <w:rsid w:val="003524CA"/>
    <w:rsid w:val="00361C86"/>
    <w:rsid w:val="0037570A"/>
    <w:rsid w:val="00385253"/>
    <w:rsid w:val="00390C28"/>
    <w:rsid w:val="003B0620"/>
    <w:rsid w:val="003B27C6"/>
    <w:rsid w:val="003D7FD8"/>
    <w:rsid w:val="004021BF"/>
    <w:rsid w:val="0040267D"/>
    <w:rsid w:val="004149A0"/>
    <w:rsid w:val="00414FB8"/>
    <w:rsid w:val="00420303"/>
    <w:rsid w:val="00424CA0"/>
    <w:rsid w:val="0045605A"/>
    <w:rsid w:val="0045680B"/>
    <w:rsid w:val="004763B1"/>
    <w:rsid w:val="00477A7E"/>
    <w:rsid w:val="00493D12"/>
    <w:rsid w:val="004A68FB"/>
    <w:rsid w:val="004C16CC"/>
    <w:rsid w:val="004C30D7"/>
    <w:rsid w:val="004C6187"/>
    <w:rsid w:val="004D2490"/>
    <w:rsid w:val="004D2EF3"/>
    <w:rsid w:val="004F00BB"/>
    <w:rsid w:val="004F4A25"/>
    <w:rsid w:val="005069B7"/>
    <w:rsid w:val="00506E1A"/>
    <w:rsid w:val="005238AE"/>
    <w:rsid w:val="0053135C"/>
    <w:rsid w:val="00560F0D"/>
    <w:rsid w:val="00577DCD"/>
    <w:rsid w:val="005820A6"/>
    <w:rsid w:val="00584D4A"/>
    <w:rsid w:val="00595722"/>
    <w:rsid w:val="00595AE2"/>
    <w:rsid w:val="005C245C"/>
    <w:rsid w:val="005D05F9"/>
    <w:rsid w:val="005D13DD"/>
    <w:rsid w:val="005E3DD1"/>
    <w:rsid w:val="005E7161"/>
    <w:rsid w:val="005F58F4"/>
    <w:rsid w:val="00603DB7"/>
    <w:rsid w:val="0060524A"/>
    <w:rsid w:val="0061697F"/>
    <w:rsid w:val="006453EC"/>
    <w:rsid w:val="0065223D"/>
    <w:rsid w:val="00695DEF"/>
    <w:rsid w:val="00697B87"/>
    <w:rsid w:val="006E16D2"/>
    <w:rsid w:val="006E25B6"/>
    <w:rsid w:val="006E50BB"/>
    <w:rsid w:val="006E6199"/>
    <w:rsid w:val="006F6E8D"/>
    <w:rsid w:val="00701A53"/>
    <w:rsid w:val="007162D2"/>
    <w:rsid w:val="00723777"/>
    <w:rsid w:val="0073205E"/>
    <w:rsid w:val="00733EF8"/>
    <w:rsid w:val="00743922"/>
    <w:rsid w:val="0074415C"/>
    <w:rsid w:val="00744757"/>
    <w:rsid w:val="007509FD"/>
    <w:rsid w:val="007620A4"/>
    <w:rsid w:val="007676BF"/>
    <w:rsid w:val="00770D48"/>
    <w:rsid w:val="00794ACC"/>
    <w:rsid w:val="00796785"/>
    <w:rsid w:val="007B4121"/>
    <w:rsid w:val="007C245F"/>
    <w:rsid w:val="007D6D26"/>
    <w:rsid w:val="007E7AFC"/>
    <w:rsid w:val="007F0163"/>
    <w:rsid w:val="007F0950"/>
    <w:rsid w:val="00832B93"/>
    <w:rsid w:val="00835B2E"/>
    <w:rsid w:val="00850953"/>
    <w:rsid w:val="0085251D"/>
    <w:rsid w:val="008615C3"/>
    <w:rsid w:val="00863E0C"/>
    <w:rsid w:val="00865629"/>
    <w:rsid w:val="0086789B"/>
    <w:rsid w:val="0087093F"/>
    <w:rsid w:val="0087440E"/>
    <w:rsid w:val="008766A6"/>
    <w:rsid w:val="00883AF7"/>
    <w:rsid w:val="00883D01"/>
    <w:rsid w:val="008A5A6D"/>
    <w:rsid w:val="008B385F"/>
    <w:rsid w:val="008B4FE6"/>
    <w:rsid w:val="008B5A35"/>
    <w:rsid w:val="008B5B5E"/>
    <w:rsid w:val="008B7164"/>
    <w:rsid w:val="008C0D7A"/>
    <w:rsid w:val="008C6756"/>
    <w:rsid w:val="008D2CCA"/>
    <w:rsid w:val="008E264B"/>
    <w:rsid w:val="008E34DC"/>
    <w:rsid w:val="009112FC"/>
    <w:rsid w:val="00912391"/>
    <w:rsid w:val="0091449F"/>
    <w:rsid w:val="00922D6A"/>
    <w:rsid w:val="0092345A"/>
    <w:rsid w:val="00926837"/>
    <w:rsid w:val="00936C01"/>
    <w:rsid w:val="00936DC1"/>
    <w:rsid w:val="00940479"/>
    <w:rsid w:val="00946A79"/>
    <w:rsid w:val="0095747C"/>
    <w:rsid w:val="00963A63"/>
    <w:rsid w:val="00965E3B"/>
    <w:rsid w:val="00976616"/>
    <w:rsid w:val="00997729"/>
    <w:rsid w:val="009B4B95"/>
    <w:rsid w:val="009B5339"/>
    <w:rsid w:val="009D3767"/>
    <w:rsid w:val="009E13EE"/>
    <w:rsid w:val="009F30E1"/>
    <w:rsid w:val="009F793D"/>
    <w:rsid w:val="00A01037"/>
    <w:rsid w:val="00A074E4"/>
    <w:rsid w:val="00A42C76"/>
    <w:rsid w:val="00A74FE6"/>
    <w:rsid w:val="00A76E10"/>
    <w:rsid w:val="00A91DA3"/>
    <w:rsid w:val="00A93578"/>
    <w:rsid w:val="00A94F9C"/>
    <w:rsid w:val="00AA5EF6"/>
    <w:rsid w:val="00AB4F73"/>
    <w:rsid w:val="00AB6B30"/>
    <w:rsid w:val="00AD30CB"/>
    <w:rsid w:val="00AD403C"/>
    <w:rsid w:val="00AE6513"/>
    <w:rsid w:val="00AF43DA"/>
    <w:rsid w:val="00B029F2"/>
    <w:rsid w:val="00B14DC0"/>
    <w:rsid w:val="00B266C6"/>
    <w:rsid w:val="00B2740E"/>
    <w:rsid w:val="00B41247"/>
    <w:rsid w:val="00B42E77"/>
    <w:rsid w:val="00B451B8"/>
    <w:rsid w:val="00B5462D"/>
    <w:rsid w:val="00B5697F"/>
    <w:rsid w:val="00B80732"/>
    <w:rsid w:val="00B96FD4"/>
    <w:rsid w:val="00BB2BFF"/>
    <w:rsid w:val="00BB3D7C"/>
    <w:rsid w:val="00BC2602"/>
    <w:rsid w:val="00BD345A"/>
    <w:rsid w:val="00BD39C7"/>
    <w:rsid w:val="00BF35F5"/>
    <w:rsid w:val="00C01CB8"/>
    <w:rsid w:val="00C13FFF"/>
    <w:rsid w:val="00C240E2"/>
    <w:rsid w:val="00C345E6"/>
    <w:rsid w:val="00C43A3B"/>
    <w:rsid w:val="00C52796"/>
    <w:rsid w:val="00C72232"/>
    <w:rsid w:val="00C82A8A"/>
    <w:rsid w:val="00CB70C3"/>
    <w:rsid w:val="00CD39B3"/>
    <w:rsid w:val="00CD6F21"/>
    <w:rsid w:val="00CE2C6E"/>
    <w:rsid w:val="00CE7115"/>
    <w:rsid w:val="00CF7A73"/>
    <w:rsid w:val="00D1263B"/>
    <w:rsid w:val="00D157C5"/>
    <w:rsid w:val="00D23F99"/>
    <w:rsid w:val="00D3495E"/>
    <w:rsid w:val="00D42819"/>
    <w:rsid w:val="00D66FFD"/>
    <w:rsid w:val="00D779FC"/>
    <w:rsid w:val="00D85ECD"/>
    <w:rsid w:val="00D86BD0"/>
    <w:rsid w:val="00DB65E3"/>
    <w:rsid w:val="00DC54F3"/>
    <w:rsid w:val="00DE0B0B"/>
    <w:rsid w:val="00DE2BD3"/>
    <w:rsid w:val="00DE2F72"/>
    <w:rsid w:val="00DE4916"/>
    <w:rsid w:val="00DF0EAE"/>
    <w:rsid w:val="00DF7192"/>
    <w:rsid w:val="00E06320"/>
    <w:rsid w:val="00E17BB4"/>
    <w:rsid w:val="00E222C8"/>
    <w:rsid w:val="00E53286"/>
    <w:rsid w:val="00E64AA1"/>
    <w:rsid w:val="00E8767B"/>
    <w:rsid w:val="00EA3F5F"/>
    <w:rsid w:val="00EB6DB6"/>
    <w:rsid w:val="00EC025C"/>
    <w:rsid w:val="00EC13D4"/>
    <w:rsid w:val="00EC4F31"/>
    <w:rsid w:val="00EC57EE"/>
    <w:rsid w:val="00ED05FF"/>
    <w:rsid w:val="00ED0C8A"/>
    <w:rsid w:val="00ED4919"/>
    <w:rsid w:val="00EF4FBF"/>
    <w:rsid w:val="00F03BB6"/>
    <w:rsid w:val="00F066D1"/>
    <w:rsid w:val="00F25FF9"/>
    <w:rsid w:val="00F335B1"/>
    <w:rsid w:val="00F34DF1"/>
    <w:rsid w:val="00F3729D"/>
    <w:rsid w:val="00F404D7"/>
    <w:rsid w:val="00F41771"/>
    <w:rsid w:val="00F61030"/>
    <w:rsid w:val="00F70152"/>
    <w:rsid w:val="00F75BD7"/>
    <w:rsid w:val="00F76E29"/>
    <w:rsid w:val="00F82B95"/>
    <w:rsid w:val="00F84BD2"/>
    <w:rsid w:val="00F84E7E"/>
    <w:rsid w:val="00F85408"/>
    <w:rsid w:val="00FB1D5F"/>
    <w:rsid w:val="00FB452E"/>
    <w:rsid w:val="00FC29D0"/>
    <w:rsid w:val="00FC3462"/>
    <w:rsid w:val="00FF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345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C345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345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C345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bius, MJ (bkk)</dc:creator>
  <cp:lastModifiedBy>Mebius, MJ (bkk)</cp:lastModifiedBy>
  <cp:revision>1</cp:revision>
  <dcterms:created xsi:type="dcterms:W3CDTF">2019-09-28T08:30:00Z</dcterms:created>
  <dcterms:modified xsi:type="dcterms:W3CDTF">2019-09-28T08:30:00Z</dcterms:modified>
</cp:coreProperties>
</file>